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6. List of cDNA libraries and their source tissu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60"/>
        <w:gridCol w:w="3600"/>
        <w:gridCol w:w="1260"/>
        <w:gridCol w:w="126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br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rga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iss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B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erior brain ste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renal glan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c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terior pituit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E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rebellum- post na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E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rebellum – 1 ye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art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diac musc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ar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alateral ovary – non-ovul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iesi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O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ar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ralateral ovary - ovul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iesi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X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t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CX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rte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bryon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M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% Embryonic, 25% Placenta, 25% Mammary tissue, 25% Immune tiss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F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etal musc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HF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t tiss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us x Friesi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H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ypothalam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ar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psilateral ovary - non-ovul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iesi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ar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psilateral ovary - ovula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iesi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I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A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mmary Glan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stitic mamm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mmary Glan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stitic mammary gland (mastitis affected cistern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mmary Glan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mmary (2 hours post milking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rse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G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mmary Glan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mmary (2 hours post milking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erse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L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mmary Glan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mmary (late involution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senteric lymph no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iesian 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mmary Glan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-partum mammary tiss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g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U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mmary Glan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stitic mamm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mmary Glan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mmary tissue - virg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iesi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V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mmary Glan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mmary tissue - virg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iesi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ar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ari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V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ar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ari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B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i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ior brain ste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cen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L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cen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coll purified peripheral blood mononuclear cel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iesian 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M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mmary Glan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racted bovine mammary gland (pregnant MG-lactating MG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M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mmary Glan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btracted bovine mammary gland (pregnant MG-lactating MG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capular Lymph no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iesian 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yers Pat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iesian 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PS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atoid saliva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S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ll Intestin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all intestine mucos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iesian 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S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cle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eletal musc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SP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lee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SP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leen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SV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minal vesic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ym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nsi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iesian 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S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st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Y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yr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U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mmary Gland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2T10:33:00Z</dcterms:created>
  <dc:creator>keaneo</dc:creator>
  <dc:description/>
  <dc:language>en-US</dc:language>
  <cp:lastModifiedBy>McEwan</cp:lastModifiedBy>
  <cp:lastPrinted>2006-02-08T11:26:00Z</cp:lastPrinted>
  <dcterms:modified xsi:type="dcterms:W3CDTF">2006-11-22T10:33:00Z</dcterms:modified>
  <cp:revision>2</cp:revision>
  <dc:subject/>
  <dc:title>Table 1</dc:title>
</cp:coreProperties>
</file>